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EC9" w:rsidRPr="003145F8" w:rsidRDefault="000B5EC9" w:rsidP="000B5EC9">
      <w:pPr>
        <w:spacing w:line="360" w:lineRule="auto"/>
        <w:jc w:val="both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 file 2</w:t>
      </w:r>
      <w:r w:rsidRPr="003145F8">
        <w:rPr>
          <w:rFonts w:ascii="Calibri" w:hAnsi="Calibri" w:cs="Calibri"/>
          <w:b/>
          <w:bCs/>
          <w:lang w:val="en-US"/>
        </w:rPr>
        <w:t xml:space="preserve">. </w:t>
      </w:r>
      <w:r w:rsidRPr="003145F8">
        <w:rPr>
          <w:rFonts w:ascii="Calibri" w:hAnsi="Calibri" w:cs="Calibri"/>
          <w:lang w:val="en-US"/>
        </w:rPr>
        <w:t>Outcome domain areas and outcome domains identified in the scoping review</w:t>
      </w:r>
      <w:r w:rsidRPr="003145F8">
        <w:rPr>
          <w:rFonts w:ascii="Calibri" w:hAnsi="Calibri" w:cs="Calibri"/>
          <w:lang w:val="en-US"/>
        </w:rPr>
        <w:fldChar w:fldCharType="begin">
          <w:fldData xml:space="preserve">PEVuZE5vdGU+PENpdGU+PEF1dGhvcj5Lb3J0ZTwvQXV0aG9yPjxZZWFyPjIwMjM8L1llYXI+PFJl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</w:fldData>
        </w:fldChar>
      </w:r>
      <w:r w:rsidRPr="003145F8">
        <w:rPr>
          <w:rFonts w:ascii="Calibri" w:hAnsi="Calibri" w:cs="Calibri"/>
          <w:lang w:val="en-US"/>
        </w:rPr>
        <w:instrText xml:space="preserve"> ADDIN EN.CITE </w:instrText>
      </w:r>
      <w:r w:rsidRPr="003145F8">
        <w:rPr>
          <w:rFonts w:ascii="Calibri" w:hAnsi="Calibri" w:cs="Calibri"/>
          <w:lang w:val="en-US"/>
        </w:rPr>
        <w:fldChar w:fldCharType="begin">
          <w:fldData xml:space="preserve">PEVuZE5vdGU+PENpdGU+PEF1dGhvcj5Lb3J0ZTwvQXV0aG9yPjxZZWFyPjIwMjM8L1llYXI+PFJl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</w:fldData>
        </w:fldChar>
      </w:r>
      <w:r w:rsidRPr="003145F8">
        <w:rPr>
          <w:rFonts w:ascii="Calibri" w:hAnsi="Calibri" w:cs="Calibri"/>
          <w:lang w:val="en-US"/>
        </w:rPr>
        <w:instrText xml:space="preserve"> ADDIN EN.CITE.DATA </w:instrText>
      </w:r>
      <w:r w:rsidRPr="003145F8">
        <w:rPr>
          <w:rFonts w:ascii="Calibri" w:hAnsi="Calibri" w:cs="Calibri"/>
          <w:lang w:val="en-US"/>
        </w:rPr>
      </w:r>
      <w:r w:rsidRPr="003145F8">
        <w:rPr>
          <w:rFonts w:ascii="Calibri" w:hAnsi="Calibri" w:cs="Calibri"/>
          <w:lang w:val="en-US"/>
        </w:rPr>
        <w:fldChar w:fldCharType="end"/>
      </w:r>
      <w:r w:rsidRPr="003145F8">
        <w:rPr>
          <w:rFonts w:ascii="Calibri" w:hAnsi="Calibri" w:cs="Calibri"/>
          <w:lang w:val="en-US"/>
        </w:rPr>
      </w:r>
      <w:r w:rsidRPr="003145F8">
        <w:rPr>
          <w:rFonts w:ascii="Calibri" w:hAnsi="Calibri" w:cs="Calibri"/>
          <w:lang w:val="en-US"/>
        </w:rPr>
        <w:fldChar w:fldCharType="separate"/>
      </w:r>
      <w:r w:rsidRPr="003145F8">
        <w:rPr>
          <w:rFonts w:ascii="Calibri" w:hAnsi="Calibri" w:cs="Calibri"/>
          <w:noProof/>
          <w:vertAlign w:val="superscript"/>
          <w:lang w:val="en-US"/>
        </w:rPr>
        <w:t>12</w:t>
      </w:r>
      <w:r w:rsidRPr="003145F8">
        <w:rPr>
          <w:rFonts w:ascii="Calibri" w:hAnsi="Calibri" w:cs="Calibri"/>
          <w:lang w:val="en-US"/>
        </w:rPr>
        <w:fldChar w:fldCharType="end"/>
      </w:r>
    </w:p>
    <w:tbl>
      <w:tblPr>
        <w:tblStyle w:val="TableGrid"/>
        <w:tblW w:w="9115" w:type="dxa"/>
        <w:tblLook w:val="04A0" w:firstRow="1" w:lastRow="0" w:firstColumn="1" w:lastColumn="0" w:noHBand="0" w:noVBand="1"/>
      </w:tblPr>
      <w:tblGrid>
        <w:gridCol w:w="2443"/>
        <w:gridCol w:w="6672"/>
      </w:tblGrid>
      <w:tr w:rsidR="000B5EC9" w:rsidRPr="003145F8" w:rsidTr="00A01A85">
        <w:trPr>
          <w:trHeight w:val="569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 w:eastAsia="nl-NL"/>
              </w:rPr>
              <w:t>Outcome area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 w:eastAsia="nl-NL"/>
              </w:rPr>
              <w:t>Outcome domai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utaneous manifestations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ound heal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Blister form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Lesion characteristics and appearanc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Total skin involvem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kin resistanc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ound form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ancer form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Infec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Blister heal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Lesion heal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Lesion formation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Healing of donor graft sit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carr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afety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Any adverse event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Toxicity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Infection as adverse ev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Tolerability, toleranc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Antibody form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ain associated with treatment</w:t>
            </w:r>
          </w:p>
        </w:tc>
      </w:tr>
      <w:tr w:rsidR="000B5EC9" w:rsidRPr="004D1EE3" w:rsidTr="00A01A85">
        <w:trPr>
          <w:trHeight w:val="385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Blister formation due to treatm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ymptoms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ain associated with EB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ruritu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ain associated with activity</w:t>
            </w:r>
          </w:p>
        </w:tc>
      </w:tr>
      <w:tr w:rsidR="000B5EC9" w:rsidRPr="003145F8" w:rsidTr="00A01A85">
        <w:trPr>
          <w:trHeight w:val="285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General symptoms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Biochemical markers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Protein expression in the ski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ystemic biochemical marker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Anchoring fibril presenc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Epidermal and dermal characteristic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Gene express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himerism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Brain connectivity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Physical functioning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Hand functioning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Ability to chew and swallow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ontracture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aily functionality and disability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Intake and appetit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Ability to mov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lantar characteristic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Energy and activity levels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Quality of life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EB-specific quality of lif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General quality of lif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ermatological quality of life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Quality of life associated with symptom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Clinical assessment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Overall disease severity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Global assessment by investigator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Resource use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 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Required surgical intervention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ain medication usag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ound care usag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uration of hospital admission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Other medication usag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uration of wound car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ost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uration of surgical interven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Hospitaliz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Treatment characteristics</w:t>
            </w:r>
          </w:p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Graft take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uccessful implant and bone integr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Feasibility of wound treatm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Risk due to treatm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uccessful esophageal dilat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uccessful gastrostomy placemen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illingness to continue treatment</w:t>
            </w:r>
          </w:p>
        </w:tc>
      </w:tr>
      <w:tr w:rsidR="000B5EC9" w:rsidRPr="004D1EE3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Patient satisfaction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atient reported satisfaction and benefi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omfor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Development status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eight and height statu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Nutritional statu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ubertal statu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Extracutaneous manifestations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Oral and dental health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Digestion and defecation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Esophageal stricture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Corneal symptoms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Psychosocial functioning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Mental health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leep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Family life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Psychological impac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Well-be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ocial functioning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Support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Death/survival</w:t>
            </w: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Overall survival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Event-free survival</w:t>
            </w:r>
          </w:p>
        </w:tc>
      </w:tr>
      <w:tr w:rsidR="000B5EC9" w:rsidRPr="003145F8" w:rsidTr="00A01A85">
        <w:trPr>
          <w:trHeight w:val="20"/>
        </w:trPr>
        <w:tc>
          <w:tcPr>
            <w:tcW w:w="24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5EC9" w:rsidRPr="003145F8" w:rsidRDefault="000B5EC9" w:rsidP="00A01A85">
            <w:pPr>
              <w:jc w:val="both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3145F8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  <w:t>Treatment related mortality</w:t>
            </w:r>
          </w:p>
        </w:tc>
      </w:tr>
    </w:tbl>
    <w:p w:rsidR="000B5EC9" w:rsidRDefault="000B5EC9" w:rsidP="000B5EC9"/>
    <w:p w:rsidR="003236B5" w:rsidRDefault="000B5EC9">
      <w:bookmarkStart w:id="0" w:name="_GoBack"/>
      <w:bookmarkEnd w:id="0"/>
    </w:p>
    <w:sectPr w:rsidR="003236B5" w:rsidSect="00656494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5886179"/>
      <w:docPartObj>
        <w:docPartGallery w:val="Page Numbers (Bottom of Page)"/>
        <w:docPartUnique/>
      </w:docPartObj>
    </w:sdtPr>
    <w:sdtEndPr/>
    <w:sdtContent>
      <w:p w:rsidR="00656494" w:rsidRDefault="000B5E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656494" w:rsidRDefault="000B5EC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6494" w:rsidRPr="00F83544" w:rsidRDefault="000B5EC9" w:rsidP="000765C4">
    <w:pPr>
      <w:spacing w:line="360" w:lineRule="auto"/>
      <w:rPr>
        <w:lang w:val="en-US"/>
      </w:rPr>
    </w:pPr>
    <w:r w:rsidRPr="00B73301">
      <w:rPr>
        <w:lang w:val="en-US"/>
      </w:rPr>
      <w:t>Version 1.</w:t>
    </w:r>
    <w:r>
      <w:rPr>
        <w:lang w:val="en-US"/>
      </w:rPr>
      <w:t>0</w:t>
    </w:r>
    <w:r w:rsidRPr="00B73301">
      <w:rPr>
        <w:lang w:val="en-US"/>
      </w:rPr>
      <w:t xml:space="preserve"> </w:t>
    </w:r>
    <w:r>
      <w:rPr>
        <w:lang w:val="en-US"/>
      </w:rPr>
      <w:t>12AUG2024</w:t>
    </w:r>
  </w:p>
  <w:p w:rsidR="00656494" w:rsidRPr="00EA1675" w:rsidRDefault="000B5EC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EC9"/>
    <w:rsid w:val="000B5EC9"/>
    <w:rsid w:val="002D44E1"/>
    <w:rsid w:val="0043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122E4-71C3-4FA6-AAFF-3B4B0D3D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EC9"/>
    <w:pPr>
      <w:spacing w:line="480" w:lineRule="auto"/>
    </w:pPr>
    <w:rPr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EC9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EC9"/>
    <w:rPr>
      <w:kern w:val="2"/>
      <w:lang w:val="nl-NL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B5E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EC9"/>
    <w:rPr>
      <w:kern w:val="2"/>
      <w:lang w:val="nl-NL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0B5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ler Erediano</dc:creator>
  <cp:keywords/>
  <dc:description/>
  <cp:lastModifiedBy>Jensler Erediano</cp:lastModifiedBy>
  <cp:revision>1</cp:revision>
  <dcterms:created xsi:type="dcterms:W3CDTF">2025-08-18T10:14:00Z</dcterms:created>
  <dcterms:modified xsi:type="dcterms:W3CDTF">2025-08-18T10:14:00Z</dcterms:modified>
</cp:coreProperties>
</file>